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4FF67" w14:textId="4F8E0E4E" w:rsidR="009D5865" w:rsidRDefault="009A73E8" w:rsidP="009D5865">
      <w:pPr>
        <w:rPr>
          <w:rFonts w:ascii="Times New Roman" w:hAnsi="Times New Roman"/>
          <w:sz w:val="24"/>
          <w:szCs w:val="24"/>
        </w:rPr>
      </w:pPr>
      <w:bookmarkStart w:id="0" w:name="_GoBack"/>
      <w:r w:rsidRPr="009A73E8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D5865" w:rsidRPr="009A73E8">
        <w:rPr>
          <w:rFonts w:ascii="Times New Roman" w:hAnsi="Times New Roman" w:cs="Times New Roman" w:hint="eastAsia"/>
          <w:b/>
          <w:bCs/>
          <w:sz w:val="24"/>
        </w:rPr>
        <w:t>T</w:t>
      </w:r>
      <w:r w:rsidR="009D5865" w:rsidRPr="009A73E8">
        <w:rPr>
          <w:rFonts w:ascii="Times New Roman" w:hAnsi="Times New Roman" w:cs="Times New Roman"/>
          <w:b/>
          <w:bCs/>
          <w:sz w:val="24"/>
        </w:rPr>
        <w:t>able</w:t>
      </w:r>
      <w:r w:rsidR="009D5865" w:rsidRPr="009A73E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A73E8">
        <w:rPr>
          <w:rFonts w:ascii="Times New Roman" w:hAnsi="Times New Roman" w:cs="Times New Roman"/>
          <w:b/>
          <w:bCs/>
          <w:sz w:val="24"/>
        </w:rPr>
        <w:t>4</w:t>
      </w:r>
      <w:bookmarkEnd w:id="0"/>
      <w:r w:rsidR="009D5865">
        <w:rPr>
          <w:rFonts w:ascii="Times New Roman" w:hAnsi="Times New Roman" w:cs="Times New Roman"/>
          <w:bCs/>
          <w:sz w:val="24"/>
        </w:rPr>
        <w:t xml:space="preserve"> </w:t>
      </w:r>
      <w:r w:rsidR="009D5865">
        <w:rPr>
          <w:rFonts w:ascii="Times New Roman" w:eastAsia="SimSun" w:hAnsi="Times New Roman" w:cs="Times New Roman"/>
          <w:bCs/>
          <w:sz w:val="24"/>
          <w:lang w:bidi="ar"/>
        </w:rPr>
        <w:t xml:space="preserve">Associations between CRF and metabolic </w:t>
      </w:r>
      <w:r w:rsidR="009D5865">
        <w:rPr>
          <w:rFonts w:ascii="Times New Roman" w:hAnsi="Times New Roman"/>
          <w:sz w:val="24"/>
          <w:szCs w:val="24"/>
        </w:rPr>
        <w:t>indicators at baseline only excluding individuals with missing age and sex after further adjustmen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888"/>
        <w:gridCol w:w="3809"/>
        <w:gridCol w:w="1825"/>
      </w:tblGrid>
      <w:tr w:rsidR="009D5865" w14:paraId="24D45014" w14:textId="77777777" w:rsidTr="00C92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tcW w:w="1694" w:type="pct"/>
            <w:noWrap/>
          </w:tcPr>
          <w:p w14:paraId="6B46F4DF" w14:textId="77777777" w:rsidR="009D5865" w:rsidRDefault="009D5865" w:rsidP="00C9257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235" w:type="pct"/>
            <w:noWrap/>
            <w:vAlign w:val="center"/>
          </w:tcPr>
          <w:p w14:paraId="1C2D02C7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1071" w:type="pct"/>
            <w:noWrap/>
            <w:vAlign w:val="center"/>
          </w:tcPr>
          <w:p w14:paraId="05D05833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</w:tr>
      <w:tr w:rsidR="009D5865" w14:paraId="3D1AEB85" w14:textId="77777777" w:rsidTr="00C9257F">
        <w:trPr>
          <w:trHeight w:val="265"/>
        </w:trPr>
        <w:tc>
          <w:tcPr>
            <w:tcW w:w="1694" w:type="pct"/>
            <w:shd w:val="clear" w:color="auto" w:fill="E7E6E6" w:themeFill="background2"/>
            <w:noWrap/>
          </w:tcPr>
          <w:p w14:paraId="0010E7E9" w14:textId="77777777" w:rsidR="009D5865" w:rsidRDefault="009D5865" w:rsidP="00C9257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l population</w:t>
            </w:r>
          </w:p>
        </w:tc>
        <w:tc>
          <w:tcPr>
            <w:tcW w:w="2235" w:type="pct"/>
            <w:shd w:val="clear" w:color="auto" w:fill="E7E6E6" w:themeFill="background2"/>
            <w:noWrap/>
            <w:vAlign w:val="center"/>
          </w:tcPr>
          <w:p w14:paraId="239D848D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71" w:type="pct"/>
            <w:shd w:val="clear" w:color="auto" w:fill="E7E6E6" w:themeFill="background2"/>
            <w:noWrap/>
            <w:vAlign w:val="center"/>
          </w:tcPr>
          <w:p w14:paraId="6CF2E3D2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D5865" w14:paraId="7FB9906A" w14:textId="77777777" w:rsidTr="00C9257F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4CCA2D73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E7058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710(-2.194--1.225)</w:t>
            </w:r>
          </w:p>
        </w:tc>
        <w:tc>
          <w:tcPr>
            <w:tcW w:w="1071" w:type="pct"/>
            <w:shd w:val="clear" w:color="auto" w:fill="auto"/>
            <w:noWrap/>
          </w:tcPr>
          <w:p w14:paraId="0D689219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76D07B68" w14:textId="77777777" w:rsidTr="00C9257F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0CE6205B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4019F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131(-2.411--1.851)</w:t>
            </w:r>
          </w:p>
        </w:tc>
        <w:tc>
          <w:tcPr>
            <w:tcW w:w="1071" w:type="pct"/>
            <w:shd w:val="clear" w:color="auto" w:fill="auto"/>
            <w:noWrap/>
          </w:tcPr>
          <w:p w14:paraId="446F244D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7D700500" w14:textId="77777777" w:rsidTr="00C9257F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371B3207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B0A17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77(-0.205--0.149)</w:t>
            </w:r>
          </w:p>
        </w:tc>
        <w:tc>
          <w:tcPr>
            <w:tcW w:w="1071" w:type="pct"/>
            <w:shd w:val="clear" w:color="auto" w:fill="auto"/>
            <w:noWrap/>
          </w:tcPr>
          <w:p w14:paraId="249EDC24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6B2234D7" w14:textId="77777777" w:rsidTr="00C9257F">
        <w:trPr>
          <w:trHeight w:val="265"/>
        </w:trPr>
        <w:tc>
          <w:tcPr>
            <w:tcW w:w="1694" w:type="pct"/>
            <w:noWrap/>
          </w:tcPr>
          <w:p w14:paraId="4D7CCC7B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DL-C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D71B6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0(0.069-0.091)</w:t>
            </w:r>
          </w:p>
        </w:tc>
        <w:tc>
          <w:tcPr>
            <w:tcW w:w="1071" w:type="pct"/>
            <w:noWrap/>
          </w:tcPr>
          <w:p w14:paraId="49C02397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2EE0D484" w14:textId="77777777" w:rsidTr="00C9257F">
        <w:trPr>
          <w:trHeight w:val="265"/>
        </w:trPr>
        <w:tc>
          <w:tcPr>
            <w:tcW w:w="1694" w:type="pct"/>
            <w:noWrap/>
          </w:tcPr>
          <w:p w14:paraId="1A5205E8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P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5B0A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90(-0.241--0.140)</w:t>
            </w:r>
          </w:p>
        </w:tc>
        <w:tc>
          <w:tcPr>
            <w:tcW w:w="1071" w:type="pct"/>
            <w:noWrap/>
          </w:tcPr>
          <w:p w14:paraId="7CE66C97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7FE65015" w14:textId="77777777" w:rsidTr="00C9257F">
        <w:trPr>
          <w:trHeight w:val="265"/>
        </w:trPr>
        <w:tc>
          <w:tcPr>
            <w:tcW w:w="1694" w:type="pct"/>
            <w:shd w:val="clear" w:color="auto" w:fill="E7E6E6" w:themeFill="background2"/>
            <w:noWrap/>
          </w:tcPr>
          <w:p w14:paraId="0245A8F1" w14:textId="77777777" w:rsidR="009D5865" w:rsidRDefault="009D5865" w:rsidP="00C9257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56EE8FC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pct"/>
            <w:shd w:val="clear" w:color="auto" w:fill="E7E6E6" w:themeFill="background2"/>
            <w:noWrap/>
            <w:vAlign w:val="center"/>
          </w:tcPr>
          <w:p w14:paraId="4AECF7AC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D5865" w14:paraId="33C51143" w14:textId="77777777" w:rsidTr="00C9257F">
        <w:trPr>
          <w:trHeight w:val="265"/>
        </w:trPr>
        <w:tc>
          <w:tcPr>
            <w:tcW w:w="1694" w:type="pct"/>
            <w:noWrap/>
          </w:tcPr>
          <w:p w14:paraId="419B2439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97C70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334(-2.980--1.688)</w:t>
            </w:r>
          </w:p>
        </w:tc>
        <w:tc>
          <w:tcPr>
            <w:tcW w:w="1071" w:type="pct"/>
            <w:noWrap/>
          </w:tcPr>
          <w:p w14:paraId="07B7DDCF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4EA644B0" w14:textId="77777777" w:rsidTr="00C9257F">
        <w:trPr>
          <w:trHeight w:val="265"/>
        </w:trPr>
        <w:tc>
          <w:tcPr>
            <w:tcW w:w="1694" w:type="pct"/>
            <w:noWrap/>
          </w:tcPr>
          <w:p w14:paraId="2A34009F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89FF7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024(-2.419--1.629)</w:t>
            </w:r>
          </w:p>
        </w:tc>
        <w:tc>
          <w:tcPr>
            <w:tcW w:w="1071" w:type="pct"/>
            <w:noWrap/>
          </w:tcPr>
          <w:p w14:paraId="6DED9627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0D46D061" w14:textId="77777777" w:rsidTr="00C9257F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5BA5EAC7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CC224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216(-0.256--0.176)</w:t>
            </w:r>
          </w:p>
        </w:tc>
        <w:tc>
          <w:tcPr>
            <w:tcW w:w="1071" w:type="pct"/>
            <w:shd w:val="clear" w:color="auto" w:fill="auto"/>
            <w:noWrap/>
          </w:tcPr>
          <w:p w14:paraId="5B209D7E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1AFFD28D" w14:textId="77777777" w:rsidTr="00C9257F">
        <w:trPr>
          <w:trHeight w:val="265"/>
        </w:trPr>
        <w:tc>
          <w:tcPr>
            <w:tcW w:w="1694" w:type="pct"/>
            <w:noWrap/>
          </w:tcPr>
          <w:p w14:paraId="70B4D866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DL-C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C5FA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93(0.077-0.110)</w:t>
            </w:r>
          </w:p>
        </w:tc>
        <w:tc>
          <w:tcPr>
            <w:tcW w:w="1071" w:type="pct"/>
            <w:noWrap/>
          </w:tcPr>
          <w:p w14:paraId="515DEAA6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5CCB573C" w14:textId="77777777" w:rsidTr="00C9257F">
        <w:trPr>
          <w:trHeight w:val="265"/>
        </w:trPr>
        <w:tc>
          <w:tcPr>
            <w:tcW w:w="1694" w:type="pct"/>
            <w:noWrap/>
          </w:tcPr>
          <w:p w14:paraId="633D2271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P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F443C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74(-0.247--0.101)</w:t>
            </w:r>
          </w:p>
        </w:tc>
        <w:tc>
          <w:tcPr>
            <w:tcW w:w="1071" w:type="pct"/>
            <w:noWrap/>
          </w:tcPr>
          <w:p w14:paraId="50C97CF3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07FCB540" w14:textId="77777777" w:rsidTr="00C9257F">
        <w:trPr>
          <w:trHeight w:val="265"/>
        </w:trPr>
        <w:tc>
          <w:tcPr>
            <w:tcW w:w="1694" w:type="pct"/>
            <w:shd w:val="clear" w:color="auto" w:fill="E7E6E6" w:themeFill="background2"/>
            <w:noWrap/>
          </w:tcPr>
          <w:p w14:paraId="7FDE7448" w14:textId="77777777" w:rsidR="009D5865" w:rsidRDefault="009D5865" w:rsidP="00C9257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emales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41FE60B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pct"/>
            <w:shd w:val="clear" w:color="auto" w:fill="E7E6E6" w:themeFill="background2"/>
            <w:noWrap/>
            <w:vAlign w:val="center"/>
          </w:tcPr>
          <w:p w14:paraId="26C8FF73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D5865" w14:paraId="5C68BE15" w14:textId="77777777" w:rsidTr="00C9257F">
        <w:trPr>
          <w:trHeight w:val="265"/>
        </w:trPr>
        <w:tc>
          <w:tcPr>
            <w:tcW w:w="1694" w:type="pct"/>
            <w:noWrap/>
          </w:tcPr>
          <w:p w14:paraId="04C1FCE5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F89DA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702(-2.492--0.912)</w:t>
            </w:r>
          </w:p>
        </w:tc>
        <w:tc>
          <w:tcPr>
            <w:tcW w:w="1071" w:type="pct"/>
            <w:noWrap/>
          </w:tcPr>
          <w:p w14:paraId="6C282D8F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3EF26B5F" w14:textId="77777777" w:rsidTr="00C9257F">
        <w:trPr>
          <w:trHeight w:val="265"/>
        </w:trPr>
        <w:tc>
          <w:tcPr>
            <w:tcW w:w="1694" w:type="pct"/>
            <w:noWrap/>
          </w:tcPr>
          <w:p w14:paraId="395124A4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76876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772(-3.207--2.338)</w:t>
            </w:r>
          </w:p>
        </w:tc>
        <w:tc>
          <w:tcPr>
            <w:tcW w:w="1071" w:type="pct"/>
            <w:noWrap/>
          </w:tcPr>
          <w:p w14:paraId="466F829C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02625F81" w14:textId="77777777" w:rsidTr="00C9257F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750DE709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54812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45(-0.188--0.102)</w:t>
            </w:r>
          </w:p>
        </w:tc>
        <w:tc>
          <w:tcPr>
            <w:tcW w:w="1071" w:type="pct"/>
            <w:shd w:val="clear" w:color="auto" w:fill="auto"/>
            <w:noWrap/>
          </w:tcPr>
          <w:p w14:paraId="158AA180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24F2CAAE" w14:textId="77777777" w:rsidTr="00C9257F">
        <w:trPr>
          <w:trHeight w:val="265"/>
        </w:trPr>
        <w:tc>
          <w:tcPr>
            <w:tcW w:w="1694" w:type="pct"/>
            <w:noWrap/>
          </w:tcPr>
          <w:p w14:paraId="12F68D97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DL-C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29667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7(0.051-0.084)</w:t>
            </w:r>
          </w:p>
        </w:tc>
        <w:tc>
          <w:tcPr>
            <w:tcW w:w="1071" w:type="pct"/>
            <w:tcBorders>
              <w:bottom w:val="nil"/>
            </w:tcBorders>
            <w:noWrap/>
          </w:tcPr>
          <w:p w14:paraId="5370AEE8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9D5865" w14:paraId="3621F484" w14:textId="77777777" w:rsidTr="00C9257F">
        <w:trPr>
          <w:trHeight w:val="265"/>
        </w:trPr>
        <w:tc>
          <w:tcPr>
            <w:tcW w:w="1694" w:type="pct"/>
            <w:noWrap/>
          </w:tcPr>
          <w:p w14:paraId="11564B3B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PG</w:t>
            </w:r>
          </w:p>
        </w:tc>
        <w:tc>
          <w:tcPr>
            <w:tcW w:w="2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90DDFE" w14:textId="77777777" w:rsidR="009D5865" w:rsidRPr="00BF2AEC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218(-0.296--0.140)</w:t>
            </w:r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  <w:noWrap/>
          </w:tcPr>
          <w:p w14:paraId="6EA11EA8" w14:textId="77777777" w:rsidR="009D5865" w:rsidRPr="00430F5D" w:rsidRDefault="009D5865" w:rsidP="00C925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</w:tbl>
    <w:p w14:paraId="4FAE2B91" w14:textId="77777777" w:rsidR="009D5865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a</w:t>
      </w:r>
      <w:proofErr w:type="spellEnd"/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>between CRF and SBP and DBP are mmHg</w:t>
      </w:r>
      <w:r w:rsidRPr="00116C0F">
        <w:rPr>
          <w:rFonts w:ascii="Times New Roman" w:eastAsia="SimSun" w:hAnsi="Times New Roman" w:cs="Times New Roman" w:hint="eastAsia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9E6A44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RF and TG, HDL-C and FPG are </w:t>
      </w:r>
      <w:r>
        <w:rPr>
          <w:rFonts w:ascii="Times New Roman" w:hAnsi="Times New Roman" w:cs="Times New Roman"/>
          <w:bCs/>
          <w:sz w:val="24"/>
        </w:rPr>
        <w:t>mmol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hAnsi="Times New Roman" w:cs="Times New Roman"/>
          <w:bCs/>
          <w:sz w:val="24"/>
        </w:rPr>
        <w:t>L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</w:t>
      </w:r>
    </w:p>
    <w:p w14:paraId="67CA3BAE" w14:textId="77777777" w:rsidR="009D5865" w:rsidRPr="00E757C8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marriage, rural area, education level, and baseline waist circumference in male and female populations and plus sex in all populations.</w:t>
      </w:r>
    </w:p>
    <w:p w14:paraId="54607287" w14:textId="77777777" w:rsidR="009D5865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Abbreviations: </w:t>
      </w:r>
      <w:r>
        <w:rPr>
          <w:rFonts w:ascii="Times New Roman" w:hAnsi="Times New Roman"/>
          <w:szCs w:val="21"/>
        </w:rPr>
        <w:t>SBP, systolic blood pressure; DBP, diastolic blood pressure; TG, triglycerides; HDL-C, high-density lipoprotein cholesterol; FPG, fasting plasma glucose.</w:t>
      </w:r>
    </w:p>
    <w:p w14:paraId="1316899A" w14:textId="77777777" w:rsidR="009D5865" w:rsidRDefault="009D5865" w:rsidP="009D5865">
      <w:pPr>
        <w:rPr>
          <w:rFonts w:ascii="Times New Roman" w:hAnsi="Times New Roman" w:cs="Times New Roman"/>
          <w:bCs/>
          <w:sz w:val="24"/>
        </w:rPr>
      </w:pPr>
    </w:p>
    <w:p w14:paraId="62A98347" w14:textId="77777777" w:rsidR="009D5865" w:rsidRDefault="009D5865" w:rsidP="009D5865"/>
    <w:p w14:paraId="1C1E2CB0" w14:textId="77777777" w:rsidR="009D5865" w:rsidRDefault="009D5865" w:rsidP="009D5865"/>
    <w:p w14:paraId="4CA51302" w14:textId="77777777" w:rsidR="009D5865" w:rsidRDefault="009D5865" w:rsidP="009D5865"/>
    <w:p w14:paraId="73D720F8" w14:textId="77777777" w:rsidR="009D5865" w:rsidRDefault="009D5865" w:rsidP="009D5865"/>
    <w:p w14:paraId="1F18C3DB" w14:textId="77777777" w:rsidR="009D5865" w:rsidRDefault="009D5865" w:rsidP="009D5865"/>
    <w:p w14:paraId="141E627B" w14:textId="77777777" w:rsidR="009D5865" w:rsidRDefault="009D5865" w:rsidP="009D5865"/>
    <w:p w14:paraId="6CB4CBD1" w14:textId="77777777" w:rsidR="009D5865" w:rsidRDefault="009D5865" w:rsidP="009D5865"/>
    <w:p w14:paraId="5BD04AB9" w14:textId="77777777" w:rsidR="009D5865" w:rsidRDefault="009D5865" w:rsidP="009D5865"/>
    <w:sectPr w:rsidR="009D5865" w:rsidSect="003C2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AE36A1" w14:textId="77777777" w:rsidR="004F2944" w:rsidRDefault="004F2944" w:rsidP="00E757C8">
      <w:r>
        <w:separator/>
      </w:r>
    </w:p>
  </w:endnote>
  <w:endnote w:type="continuationSeparator" w:id="0">
    <w:p w14:paraId="0DA06552" w14:textId="77777777" w:rsidR="004F2944" w:rsidRDefault="004F2944" w:rsidP="00E75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55D1FD" w14:textId="77777777" w:rsidR="004F2944" w:rsidRDefault="004F2944" w:rsidP="00E757C8">
      <w:r>
        <w:separator/>
      </w:r>
    </w:p>
  </w:footnote>
  <w:footnote w:type="continuationSeparator" w:id="0">
    <w:p w14:paraId="52BEECFB" w14:textId="77777777" w:rsidR="004F2944" w:rsidRDefault="004F2944" w:rsidP="00E75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D2B47"/>
    <w:multiLevelType w:val="hybridMultilevel"/>
    <w:tmpl w:val="F6A4B44C"/>
    <w:lvl w:ilvl="0" w:tplc="E8606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AC90AAD"/>
    <w:multiLevelType w:val="hybridMultilevel"/>
    <w:tmpl w:val="8E8058F0"/>
    <w:lvl w:ilvl="0" w:tplc="7FD0E5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5CA16937"/>
    <w:multiLevelType w:val="hybridMultilevel"/>
    <w:tmpl w:val="03F65352"/>
    <w:lvl w:ilvl="0" w:tplc="1ECA7D5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6B83930"/>
    <w:multiLevelType w:val="hybridMultilevel"/>
    <w:tmpl w:val="3828B17A"/>
    <w:lvl w:ilvl="0" w:tplc="C5F8303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g liu">
    <w15:presenceInfo w15:providerId="Windows Live" w15:userId="1f72fbffae433398"/>
  </w15:person>
  <w15:person w15:author="liu meng">
    <w15:presenceInfo w15:providerId="Windows Live" w15:userId="1f72fbffae433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w2vvzdzs0v2edvzjxvtef2azd59vzvsxa&quot;&gt;My EndNote Library&lt;record-ids&gt;&lt;item&gt;252&lt;/item&gt;&lt;item&gt;2450&lt;/item&gt;&lt;item&gt;2455&lt;/item&gt;&lt;item&gt;2461&lt;/item&gt;&lt;item&gt;2462&lt;/item&gt;&lt;item&gt;2463&lt;/item&gt;&lt;item&gt;2569&lt;/item&gt;&lt;item&gt;2570&lt;/item&gt;&lt;item&gt;2571&lt;/item&gt;&lt;item&gt;2579&lt;/item&gt;&lt;item&gt;2592&lt;/item&gt;&lt;item&gt;2597&lt;/item&gt;&lt;item&gt;2673&lt;/item&gt;&lt;item&gt;2703&lt;/item&gt;&lt;item&gt;2748&lt;/item&gt;&lt;item&gt;2755&lt;/item&gt;&lt;item&gt;2770&lt;/item&gt;&lt;item&gt;2773&lt;/item&gt;&lt;item&gt;2774&lt;/item&gt;&lt;item&gt;2841&lt;/item&gt;&lt;item&gt;2936&lt;/item&gt;&lt;item&gt;3183&lt;/item&gt;&lt;item&gt;3219&lt;/item&gt;&lt;item&gt;3568&lt;/item&gt;&lt;item&gt;3569&lt;/item&gt;&lt;item&gt;3570&lt;/item&gt;&lt;item&gt;3589&lt;/item&gt;&lt;item&gt;3591&lt;/item&gt;&lt;item&gt;3593&lt;/item&gt;&lt;item&gt;3595&lt;/item&gt;&lt;item&gt;3604&lt;/item&gt;&lt;item&gt;3605&lt;/item&gt;&lt;item&gt;3607&lt;/item&gt;&lt;item&gt;3613&lt;/item&gt;&lt;item&gt;3619&lt;/item&gt;&lt;item&gt;3725&lt;/item&gt;&lt;item&gt;3752&lt;/item&gt;&lt;item&gt;3753&lt;/item&gt;&lt;item&gt;3756&lt;/item&gt;&lt;item&gt;3757&lt;/item&gt;&lt;item&gt;3759&lt;/item&gt;&lt;item&gt;3760&lt;/item&gt;&lt;item&gt;3761&lt;/item&gt;&lt;item&gt;3762&lt;/item&gt;&lt;item&gt;3766&lt;/item&gt;&lt;item&gt;3768&lt;/item&gt;&lt;item&gt;3769&lt;/item&gt;&lt;item&gt;3771&lt;/item&gt;&lt;item&gt;3772&lt;/item&gt;&lt;item&gt;3773&lt;/item&gt;&lt;item&gt;3774&lt;/item&gt;&lt;item&gt;3776&lt;/item&gt;&lt;item&gt;3778&lt;/item&gt;&lt;item&gt;3779&lt;/item&gt;&lt;item&gt;3780&lt;/item&gt;&lt;item&gt;3784&lt;/item&gt;&lt;item&gt;3786&lt;/item&gt;&lt;/record-ids&gt;&lt;/item&gt;&lt;/Libraries&gt;"/>
  </w:docVars>
  <w:rsids>
    <w:rsidRoot w:val="00F779B6"/>
    <w:rsid w:val="000043DC"/>
    <w:rsid w:val="00031957"/>
    <w:rsid w:val="00041598"/>
    <w:rsid w:val="00063341"/>
    <w:rsid w:val="00067067"/>
    <w:rsid w:val="00085074"/>
    <w:rsid w:val="000A421E"/>
    <w:rsid w:val="000B5F4E"/>
    <w:rsid w:val="000E7712"/>
    <w:rsid w:val="00102BB2"/>
    <w:rsid w:val="00104509"/>
    <w:rsid w:val="00106E11"/>
    <w:rsid w:val="00113546"/>
    <w:rsid w:val="00116C0F"/>
    <w:rsid w:val="00144210"/>
    <w:rsid w:val="00150BE1"/>
    <w:rsid w:val="00151DBE"/>
    <w:rsid w:val="00165658"/>
    <w:rsid w:val="00170DFA"/>
    <w:rsid w:val="00180A1E"/>
    <w:rsid w:val="00197974"/>
    <w:rsid w:val="001B7E95"/>
    <w:rsid w:val="001D3152"/>
    <w:rsid w:val="001E437B"/>
    <w:rsid w:val="0020200A"/>
    <w:rsid w:val="002222FF"/>
    <w:rsid w:val="002443DC"/>
    <w:rsid w:val="0026280C"/>
    <w:rsid w:val="00266D33"/>
    <w:rsid w:val="0028446E"/>
    <w:rsid w:val="002C17D6"/>
    <w:rsid w:val="002C5D2D"/>
    <w:rsid w:val="002F179F"/>
    <w:rsid w:val="003259C7"/>
    <w:rsid w:val="0034202B"/>
    <w:rsid w:val="0039072F"/>
    <w:rsid w:val="00396F0A"/>
    <w:rsid w:val="003B1892"/>
    <w:rsid w:val="003C2F99"/>
    <w:rsid w:val="003F3264"/>
    <w:rsid w:val="003F5BFD"/>
    <w:rsid w:val="003F6A9E"/>
    <w:rsid w:val="00420AD4"/>
    <w:rsid w:val="004414B6"/>
    <w:rsid w:val="00446A0B"/>
    <w:rsid w:val="00471ECF"/>
    <w:rsid w:val="004777A3"/>
    <w:rsid w:val="004A6C9C"/>
    <w:rsid w:val="004B1333"/>
    <w:rsid w:val="004E5DC5"/>
    <w:rsid w:val="004F2944"/>
    <w:rsid w:val="005145FB"/>
    <w:rsid w:val="00515ABE"/>
    <w:rsid w:val="00597C7C"/>
    <w:rsid w:val="005B2917"/>
    <w:rsid w:val="005C1715"/>
    <w:rsid w:val="005C72BA"/>
    <w:rsid w:val="005D0DED"/>
    <w:rsid w:val="005D1855"/>
    <w:rsid w:val="005D337D"/>
    <w:rsid w:val="005E2517"/>
    <w:rsid w:val="00600918"/>
    <w:rsid w:val="0060586C"/>
    <w:rsid w:val="00672736"/>
    <w:rsid w:val="00674F79"/>
    <w:rsid w:val="006A03A4"/>
    <w:rsid w:val="006B1DF6"/>
    <w:rsid w:val="006C2432"/>
    <w:rsid w:val="007036FF"/>
    <w:rsid w:val="00714213"/>
    <w:rsid w:val="0071623E"/>
    <w:rsid w:val="00722A3E"/>
    <w:rsid w:val="0073394C"/>
    <w:rsid w:val="0073464E"/>
    <w:rsid w:val="00737260"/>
    <w:rsid w:val="00742449"/>
    <w:rsid w:val="00747507"/>
    <w:rsid w:val="007561D7"/>
    <w:rsid w:val="0075734C"/>
    <w:rsid w:val="007614D8"/>
    <w:rsid w:val="00761E70"/>
    <w:rsid w:val="00777821"/>
    <w:rsid w:val="00785304"/>
    <w:rsid w:val="0079271E"/>
    <w:rsid w:val="007A5AF1"/>
    <w:rsid w:val="007C5008"/>
    <w:rsid w:val="007D048A"/>
    <w:rsid w:val="007E299E"/>
    <w:rsid w:val="007F0176"/>
    <w:rsid w:val="00827CCE"/>
    <w:rsid w:val="008352AA"/>
    <w:rsid w:val="008429D8"/>
    <w:rsid w:val="008551A4"/>
    <w:rsid w:val="008842E1"/>
    <w:rsid w:val="008A5BA4"/>
    <w:rsid w:val="008E5434"/>
    <w:rsid w:val="008E6ABD"/>
    <w:rsid w:val="008F39F4"/>
    <w:rsid w:val="008F437D"/>
    <w:rsid w:val="00905DFE"/>
    <w:rsid w:val="00905FA8"/>
    <w:rsid w:val="00936C6C"/>
    <w:rsid w:val="00955279"/>
    <w:rsid w:val="009627AD"/>
    <w:rsid w:val="0097401D"/>
    <w:rsid w:val="009762B4"/>
    <w:rsid w:val="00980F91"/>
    <w:rsid w:val="009A05C1"/>
    <w:rsid w:val="009A73E8"/>
    <w:rsid w:val="009B662E"/>
    <w:rsid w:val="009D091E"/>
    <w:rsid w:val="009D47F3"/>
    <w:rsid w:val="009D5865"/>
    <w:rsid w:val="009E7AB0"/>
    <w:rsid w:val="00A00D1D"/>
    <w:rsid w:val="00A319A1"/>
    <w:rsid w:val="00A4508D"/>
    <w:rsid w:val="00A47B00"/>
    <w:rsid w:val="00A710DD"/>
    <w:rsid w:val="00A74ED3"/>
    <w:rsid w:val="00AA0A47"/>
    <w:rsid w:val="00AA0BBC"/>
    <w:rsid w:val="00AC37EF"/>
    <w:rsid w:val="00B123D2"/>
    <w:rsid w:val="00B17469"/>
    <w:rsid w:val="00B62CB9"/>
    <w:rsid w:val="00B64B55"/>
    <w:rsid w:val="00B770A5"/>
    <w:rsid w:val="00B8547F"/>
    <w:rsid w:val="00B87414"/>
    <w:rsid w:val="00B90A06"/>
    <w:rsid w:val="00B940A4"/>
    <w:rsid w:val="00BA0152"/>
    <w:rsid w:val="00BC14DF"/>
    <w:rsid w:val="00BC2C4A"/>
    <w:rsid w:val="00BD129F"/>
    <w:rsid w:val="00C01791"/>
    <w:rsid w:val="00C12ECF"/>
    <w:rsid w:val="00C63438"/>
    <w:rsid w:val="00C766BE"/>
    <w:rsid w:val="00C808FE"/>
    <w:rsid w:val="00C96F2B"/>
    <w:rsid w:val="00CA3CEE"/>
    <w:rsid w:val="00CA4358"/>
    <w:rsid w:val="00CA5849"/>
    <w:rsid w:val="00CB3FA1"/>
    <w:rsid w:val="00CE003C"/>
    <w:rsid w:val="00D05823"/>
    <w:rsid w:val="00D071EA"/>
    <w:rsid w:val="00D11AD4"/>
    <w:rsid w:val="00D136D5"/>
    <w:rsid w:val="00D17812"/>
    <w:rsid w:val="00D214BC"/>
    <w:rsid w:val="00D40738"/>
    <w:rsid w:val="00D44BC7"/>
    <w:rsid w:val="00D61388"/>
    <w:rsid w:val="00D63C27"/>
    <w:rsid w:val="00DB7545"/>
    <w:rsid w:val="00DD18CF"/>
    <w:rsid w:val="00DE34F3"/>
    <w:rsid w:val="00DF49E0"/>
    <w:rsid w:val="00E25CB3"/>
    <w:rsid w:val="00E33817"/>
    <w:rsid w:val="00E46F67"/>
    <w:rsid w:val="00E60859"/>
    <w:rsid w:val="00E757C8"/>
    <w:rsid w:val="00E9668E"/>
    <w:rsid w:val="00EA1D33"/>
    <w:rsid w:val="00EA6F8C"/>
    <w:rsid w:val="00EB5E9B"/>
    <w:rsid w:val="00EB6E5D"/>
    <w:rsid w:val="00EF02D0"/>
    <w:rsid w:val="00F0324C"/>
    <w:rsid w:val="00F261DE"/>
    <w:rsid w:val="00F55554"/>
    <w:rsid w:val="00F612A4"/>
    <w:rsid w:val="00F64E87"/>
    <w:rsid w:val="00F65605"/>
    <w:rsid w:val="00F6759E"/>
    <w:rsid w:val="00F779B6"/>
    <w:rsid w:val="00F91864"/>
    <w:rsid w:val="00FA105E"/>
    <w:rsid w:val="00FB244F"/>
    <w:rsid w:val="00FC0792"/>
    <w:rsid w:val="00FC3533"/>
    <w:rsid w:val="00FC5302"/>
    <w:rsid w:val="00FE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2C1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6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4AFD7-DC5B-4035-9629-AC449BE0D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liu</dc:creator>
  <cp:lastModifiedBy>Ramajane Alanano</cp:lastModifiedBy>
  <cp:revision>3</cp:revision>
  <dcterms:created xsi:type="dcterms:W3CDTF">2024-02-19T08:40:00Z</dcterms:created>
  <dcterms:modified xsi:type="dcterms:W3CDTF">2024-02-1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962bb0e29846fdb315da22652bf0e3bc13364051fb6cbebea1f869ad4cafd</vt:lpwstr>
  </property>
</Properties>
</file>